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26D" w:rsidRPr="001E4E78" w:rsidRDefault="00F6126D" w:rsidP="00F6126D">
      <w:pPr>
        <w:spacing w:line="360" w:lineRule="auto"/>
        <w:ind w:firstLineChars="200" w:firstLine="360"/>
        <w:jc w:val="center"/>
        <w:rPr>
          <w:rFonts w:ascii="Times New Roman" w:hAnsi="Times New Roman" w:cs="Times New Roman"/>
          <w:szCs w:val="21"/>
        </w:rPr>
      </w:pPr>
      <w:r w:rsidRPr="00425FA8">
        <w:rPr>
          <w:rFonts w:ascii="Times New Roman" w:eastAsia="楷体" w:hAnsi="Times New Roman"/>
          <w:sz w:val="18"/>
          <w:szCs w:val="18"/>
        </w:rPr>
        <w:t xml:space="preserve">Table </w:t>
      </w:r>
      <w:r w:rsidR="00986012">
        <w:rPr>
          <w:rFonts w:ascii="Times New Roman" w:eastAsia="楷体" w:hAnsi="Times New Roman"/>
          <w:sz w:val="18"/>
          <w:szCs w:val="18"/>
        </w:rPr>
        <w:t>S</w:t>
      </w:r>
      <w:r w:rsidRPr="00425FA8">
        <w:rPr>
          <w:rFonts w:ascii="Times New Roman" w:eastAsia="楷体" w:hAnsi="Times New Roman"/>
          <w:sz w:val="18"/>
          <w:szCs w:val="18"/>
        </w:rPr>
        <w:t xml:space="preserve">2 </w:t>
      </w:r>
      <w:bookmarkStart w:id="0" w:name="_GoBack"/>
      <w:r>
        <w:rPr>
          <w:rFonts w:ascii="Times New Roman" w:eastAsia="楷体" w:hAnsi="Times New Roman"/>
          <w:sz w:val="18"/>
          <w:szCs w:val="18"/>
        </w:rPr>
        <w:t>I</w:t>
      </w:r>
      <w:r w:rsidRPr="00425FA8">
        <w:rPr>
          <w:rFonts w:ascii="Times New Roman" w:eastAsia="楷体" w:hAnsi="Times New Roman"/>
          <w:sz w:val="18"/>
          <w:szCs w:val="18"/>
        </w:rPr>
        <w:t xml:space="preserve">nduction grouping </w:t>
      </w:r>
      <w:r w:rsidRPr="00425FA8">
        <w:rPr>
          <w:rFonts w:ascii="Times New Roman" w:eastAsia="楷体" w:hAnsi="Times New Roman"/>
          <w:i/>
          <w:sz w:val="18"/>
          <w:szCs w:val="18"/>
        </w:rPr>
        <w:t>in vitro</w:t>
      </w:r>
      <w:bookmarkEnd w:id="0"/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329"/>
        <w:gridCol w:w="968"/>
        <w:gridCol w:w="1450"/>
        <w:gridCol w:w="1599"/>
        <w:gridCol w:w="1481"/>
      </w:tblGrid>
      <w:tr w:rsidR="00F6126D" w:rsidRPr="00425FA8" w:rsidTr="0098598F">
        <w:trPr>
          <w:trHeight w:val="652"/>
          <w:jc w:val="center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BMP</w:t>
            </w:r>
          </w:p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40 ng/mL</w:t>
            </w: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OE-Notch1</w:t>
            </w: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ug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00ul</w:t>
            </w: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DAPT</w:t>
            </w: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10nM/L</w:t>
            </w: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F6126D" w:rsidRPr="00425FA8" w:rsidTr="0098598F">
        <w:trPr>
          <w:trHeight w:val="311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6126D" w:rsidRPr="00425FA8" w:rsidTr="0098598F">
        <w:trPr>
          <w:trHeight w:val="311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BMP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6126D" w:rsidRPr="00425FA8" w:rsidTr="0098598F">
        <w:trPr>
          <w:trHeight w:val="311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DAP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6126D" w:rsidRPr="00425FA8" w:rsidTr="0098598F">
        <w:trPr>
          <w:trHeight w:val="311"/>
          <w:jc w:val="center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OE-Notch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26D" w:rsidRPr="00425FA8" w:rsidRDefault="00F6126D" w:rsidP="00985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A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</w:tbl>
    <w:p w:rsidR="00F6126D" w:rsidRPr="00F41879" w:rsidRDefault="00F6126D" w:rsidP="00F6126D"/>
    <w:p w:rsidR="00A220FF" w:rsidRDefault="00A220FF"/>
    <w:sectPr w:rsidR="00A220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1AA5" w:rsidRDefault="00E41AA5" w:rsidP="00F6126D">
      <w:r>
        <w:separator/>
      </w:r>
    </w:p>
  </w:endnote>
  <w:endnote w:type="continuationSeparator" w:id="0">
    <w:p w:rsidR="00E41AA5" w:rsidRDefault="00E41AA5" w:rsidP="00F61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@宋体">
    <w:altName w:val="@Arial Unicode MS"/>
    <w:charset w:val="86"/>
    <w:family w:val="auto"/>
    <w:pitch w:val="variable"/>
    <w:sig w:usb0="00000000" w:usb1="288F0000" w:usb2="00000016" w:usb3="00000000" w:csb0="0004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1AA5" w:rsidRDefault="00E41AA5" w:rsidP="00F6126D">
      <w:r>
        <w:separator/>
      </w:r>
    </w:p>
  </w:footnote>
  <w:footnote w:type="continuationSeparator" w:id="0">
    <w:p w:rsidR="00E41AA5" w:rsidRDefault="00E41AA5" w:rsidP="00F61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196"/>
    <w:rsid w:val="00986012"/>
    <w:rsid w:val="00993196"/>
    <w:rsid w:val="00A220FF"/>
    <w:rsid w:val="00E41AA5"/>
    <w:rsid w:val="00F61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2B199758-E2D3-4966-9DF4-1D288D0D3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26D"/>
    <w:pPr>
      <w:widowControl w:val="0"/>
      <w:jc w:val="both"/>
    </w:pPr>
    <w:rPr>
      <w:rFonts w:ascii="@宋体" w:eastAsia="SimSun" w:hAnsi="@宋体" w:cs="@宋体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12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12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126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12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左</dc:creator>
  <cp:keywords/>
  <dc:description/>
  <cp:lastModifiedBy>Lakshmiganthi K.</cp:lastModifiedBy>
  <cp:revision>3</cp:revision>
  <dcterms:created xsi:type="dcterms:W3CDTF">2017-08-30T08:04:00Z</dcterms:created>
  <dcterms:modified xsi:type="dcterms:W3CDTF">2018-06-07T06:39:00Z</dcterms:modified>
</cp:coreProperties>
</file>